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C34338" w14:textId="77777777" w:rsidR="008330EC" w:rsidRDefault="008330EC" w:rsidP="008330EC">
      <w:pPr>
        <w:rPr>
          <w:rFonts w:ascii="Times New Roman" w:hAnsi="Times New Roman" w:cs="Times New Roman"/>
          <w:szCs w:val="20"/>
        </w:rPr>
      </w:pPr>
      <w:r>
        <w:rPr>
          <w:rFonts w:ascii="Times New Roman" w:hAnsi="Times New Roman" w:cs="Times New Roman"/>
          <w:b/>
          <w:bCs/>
          <w:szCs w:val="20"/>
        </w:rPr>
        <w:t>Appendix 4</w:t>
      </w:r>
      <w:r w:rsidRPr="00325D2F">
        <w:rPr>
          <w:rFonts w:ascii="Times New Roman" w:hAnsi="Times New Roman" w:cs="Times New Roman"/>
          <w:b/>
          <w:bCs/>
          <w:szCs w:val="20"/>
        </w:rPr>
        <w:t>.</w:t>
      </w:r>
      <w:r w:rsidRPr="007800C2">
        <w:rPr>
          <w:rFonts w:ascii="Times New Roman" w:hAnsi="Times New Roman" w:cs="Times New Roman"/>
          <w:szCs w:val="20"/>
        </w:rPr>
        <w:t xml:space="preserve"> </w:t>
      </w:r>
      <w:r w:rsidRPr="00CD0E45">
        <w:rPr>
          <w:rFonts w:ascii="Times New Roman" w:hAnsi="Times New Roman" w:cs="Times New Roman"/>
          <w:b/>
          <w:bCs/>
          <w:szCs w:val="20"/>
        </w:rPr>
        <w:t>Semi-structured interview guideline</w:t>
      </w:r>
    </w:p>
    <w:p w14:paraId="2CF681A1" w14:textId="77777777" w:rsidR="008330EC" w:rsidRPr="00CE6740" w:rsidRDefault="008330EC" w:rsidP="008330EC">
      <w:pPr>
        <w:rPr>
          <w:rFonts w:ascii="Times New Roman" w:hAnsi="Times New Roman" w:cs="Times New Roman"/>
          <w:sz w:val="24"/>
          <w:lang w:eastAsia="ko-KR"/>
        </w:rPr>
      </w:pPr>
    </w:p>
    <w:p w14:paraId="07D7BF81" w14:textId="77777777" w:rsidR="008330EC" w:rsidRPr="00D670BB" w:rsidRDefault="008330EC" w:rsidP="008330EC">
      <w:pPr>
        <w:rPr>
          <w:rFonts w:ascii="Times New Roman" w:hAnsi="Times New Roman" w:cs="Times New Roman"/>
          <w:szCs w:val="20"/>
        </w:rPr>
      </w:pPr>
      <w:r w:rsidRPr="00D670BB">
        <w:rPr>
          <w:rFonts w:ascii="Times New Roman" w:hAnsi="Times New Roman" w:cs="Times New Roman"/>
          <w:szCs w:val="20"/>
        </w:rPr>
        <w:t>Hello, OOO.</w:t>
      </w:r>
    </w:p>
    <w:p w14:paraId="7ADA6C4F" w14:textId="77777777" w:rsidR="008330EC" w:rsidRPr="00D670BB" w:rsidRDefault="008330EC" w:rsidP="008330EC">
      <w:pPr>
        <w:rPr>
          <w:rFonts w:ascii="Times New Roman" w:hAnsi="Times New Roman" w:cs="Times New Roman"/>
          <w:b/>
          <w:szCs w:val="20"/>
        </w:rPr>
      </w:pPr>
      <w:r w:rsidRPr="00D670BB">
        <w:rPr>
          <w:rFonts w:ascii="Times New Roman" w:hAnsi="Times New Roman" w:cs="Times New Roman"/>
          <w:szCs w:val="20"/>
        </w:rPr>
        <w:t xml:space="preserve">Thank you for taking the time to participate in this interview and provide feedback on </w:t>
      </w:r>
      <w:r w:rsidRPr="00D670BB">
        <w:rPr>
          <w:rFonts w:ascii="Times New Roman" w:hAnsi="Times New Roman" w:cs="Times New Roman"/>
          <w:i/>
          <w:szCs w:val="20"/>
        </w:rPr>
        <w:t>Atomind</w:t>
      </w:r>
      <w:r w:rsidRPr="00D670BB">
        <w:rPr>
          <w:rFonts w:ascii="Times New Roman" w:hAnsi="Times New Roman" w:cs="Times New Roman"/>
          <w:szCs w:val="20"/>
        </w:rPr>
        <w:t>, the application for managing atopic dermatitis. I am OOO, and I will be conducting this in-depth interview with you.</w:t>
      </w:r>
    </w:p>
    <w:p w14:paraId="287A1899" w14:textId="77777777" w:rsidR="008330EC" w:rsidRPr="00D670BB" w:rsidRDefault="008330EC" w:rsidP="008330EC">
      <w:pPr>
        <w:rPr>
          <w:rFonts w:ascii="Times New Roman" w:hAnsi="Times New Roman" w:cs="Times New Roman"/>
          <w:szCs w:val="20"/>
        </w:rPr>
      </w:pPr>
    </w:p>
    <w:p w14:paraId="6F0E6FD5" w14:textId="77777777" w:rsidR="008330EC" w:rsidRPr="00D670BB" w:rsidRDefault="008330EC" w:rsidP="008330EC">
      <w:pPr>
        <w:rPr>
          <w:rFonts w:ascii="Times New Roman" w:hAnsi="Times New Roman" w:cs="Times New Roman"/>
          <w:szCs w:val="20"/>
        </w:rPr>
      </w:pPr>
      <w:r w:rsidRPr="00D670BB">
        <w:rPr>
          <w:rFonts w:ascii="Times New Roman" w:hAnsi="Times New Roman" w:cs="Times New Roman"/>
          <w:szCs w:val="20"/>
        </w:rPr>
        <w:t>The purpose of this interview is to collect feedback from users like you and identify the effectiveness of the intervention program, as well as any suggestions for improvement.</w:t>
      </w:r>
    </w:p>
    <w:p w14:paraId="17E53ECF" w14:textId="77777777" w:rsidR="008330EC" w:rsidRPr="00D670BB" w:rsidRDefault="008330EC" w:rsidP="008330EC">
      <w:pPr>
        <w:rPr>
          <w:rFonts w:ascii="Times New Roman" w:hAnsi="Times New Roman" w:cs="Times New Roman"/>
          <w:szCs w:val="20"/>
        </w:rPr>
      </w:pPr>
      <w:r w:rsidRPr="00D670BB">
        <w:rPr>
          <w:rFonts w:ascii="Times New Roman" w:hAnsi="Times New Roman" w:cs="Times New Roman"/>
          <w:szCs w:val="20"/>
        </w:rPr>
        <w:t xml:space="preserve">Specifically, we would like to hear about any changes in symptom management that you have experienced after using the </w:t>
      </w:r>
      <w:r w:rsidRPr="00D670BB">
        <w:rPr>
          <w:rFonts w:ascii="Times New Roman" w:hAnsi="Times New Roman" w:cs="Times New Roman"/>
          <w:i/>
          <w:szCs w:val="20"/>
        </w:rPr>
        <w:t>Atomind</w:t>
      </w:r>
      <w:r w:rsidRPr="00D670BB">
        <w:rPr>
          <w:rFonts w:ascii="Times New Roman" w:hAnsi="Times New Roman" w:cs="Times New Roman"/>
          <w:szCs w:val="20"/>
        </w:rPr>
        <w:t xml:space="preserve"> app for the past eight weeks. </w:t>
      </w:r>
    </w:p>
    <w:p w14:paraId="50A74B69" w14:textId="77777777" w:rsidR="008330EC" w:rsidRPr="00D670BB" w:rsidRDefault="008330EC" w:rsidP="008330EC">
      <w:pPr>
        <w:rPr>
          <w:rFonts w:ascii="Times New Roman" w:hAnsi="Times New Roman" w:cs="Times New Roman"/>
          <w:szCs w:val="20"/>
        </w:rPr>
      </w:pPr>
    </w:p>
    <w:p w14:paraId="3D04EE89" w14:textId="77777777" w:rsidR="008330EC" w:rsidRPr="00D670BB" w:rsidRDefault="008330EC" w:rsidP="008330EC">
      <w:pPr>
        <w:rPr>
          <w:rFonts w:ascii="Times New Roman" w:hAnsi="Times New Roman" w:cs="Times New Roman"/>
          <w:szCs w:val="20"/>
        </w:rPr>
      </w:pPr>
      <w:r w:rsidRPr="00D670BB">
        <w:rPr>
          <w:rFonts w:ascii="Times New Roman" w:hAnsi="Times New Roman" w:cs="Times New Roman"/>
          <w:szCs w:val="20"/>
        </w:rPr>
        <w:t xml:space="preserve">To ensure that we do not miss any valuable insights from you today, this interview will be recorded. However, the final document will not contain any identifiable information and will be kept strictly confidential. The document will be managed by the </w:t>
      </w:r>
      <w:r w:rsidRPr="00D670BB">
        <w:rPr>
          <w:rFonts w:ascii="Times New Roman" w:hAnsi="Times New Roman" w:cs="Times New Roman"/>
          <w:i/>
          <w:szCs w:val="20"/>
        </w:rPr>
        <w:t>Atomind</w:t>
      </w:r>
      <w:r w:rsidRPr="00D670BB">
        <w:rPr>
          <w:rFonts w:ascii="Times New Roman" w:hAnsi="Times New Roman" w:cs="Times New Roman"/>
          <w:szCs w:val="20"/>
        </w:rPr>
        <w:t xml:space="preserve"> research team at Yonsei University, and used to improve the </w:t>
      </w:r>
      <w:r w:rsidRPr="00D670BB">
        <w:rPr>
          <w:rFonts w:ascii="Times New Roman" w:hAnsi="Times New Roman" w:cs="Times New Roman"/>
          <w:i/>
          <w:szCs w:val="20"/>
        </w:rPr>
        <w:t>Atomind</w:t>
      </w:r>
      <w:r w:rsidRPr="00D670BB">
        <w:rPr>
          <w:rFonts w:ascii="Times New Roman" w:hAnsi="Times New Roman" w:cs="Times New Roman"/>
          <w:szCs w:val="20"/>
        </w:rPr>
        <w:t xml:space="preserve"> program in the future. This interview is expected to last approximately 20 minutes, and we will provide compensation after the interview.</w:t>
      </w:r>
    </w:p>
    <w:p w14:paraId="013FCD1F" w14:textId="77777777" w:rsidR="008330EC" w:rsidRPr="00D670BB" w:rsidRDefault="008330EC" w:rsidP="008330EC">
      <w:pPr>
        <w:rPr>
          <w:rFonts w:ascii="Times New Roman" w:hAnsi="Times New Roman" w:cs="Times New Roman"/>
          <w:szCs w:val="20"/>
        </w:rPr>
      </w:pPr>
    </w:p>
    <w:p w14:paraId="07ACDF74" w14:textId="77777777" w:rsidR="008330EC" w:rsidRPr="00D670BB" w:rsidRDefault="008330EC" w:rsidP="008330EC">
      <w:pPr>
        <w:pStyle w:val="4"/>
        <w:keepNext w:val="0"/>
        <w:keepLines w:val="0"/>
        <w:widowControl w:val="0"/>
        <w:spacing w:line="240" w:lineRule="auto"/>
        <w:ind w:left="1200" w:hanging="400"/>
        <w:rPr>
          <w:rFonts w:ascii="Times New Roman" w:hAnsi="Times New Roman" w:cs="Times New Roman"/>
          <w:i/>
          <w:iCs/>
          <w:color w:val="000000" w:themeColor="text1"/>
          <w:sz w:val="20"/>
          <w:szCs w:val="20"/>
          <w:lang w:val="en-US"/>
        </w:rPr>
      </w:pPr>
      <w:r w:rsidRPr="00D670BB">
        <w:rPr>
          <w:rFonts w:ascii="Times New Roman" w:hAnsi="Times New Roman" w:cs="Times New Roman"/>
          <w:b/>
          <w:i/>
          <w:iCs/>
          <w:color w:val="000000" w:themeColor="text1"/>
          <w:sz w:val="20"/>
          <w:szCs w:val="20"/>
          <w:lang w:val="en-US"/>
        </w:rPr>
        <w:t>Warm-up questions</w:t>
      </w:r>
    </w:p>
    <w:p w14:paraId="0E0519AB" w14:textId="77777777" w:rsidR="008330EC" w:rsidRPr="00D670BB" w:rsidRDefault="008330EC" w:rsidP="008330EC">
      <w:pPr>
        <w:numPr>
          <w:ilvl w:val="0"/>
          <w:numId w:val="3"/>
        </w:numPr>
        <w:wordWrap/>
        <w:autoSpaceDE/>
        <w:autoSpaceDN/>
        <w:jc w:val="left"/>
        <w:rPr>
          <w:rFonts w:ascii="Times New Roman" w:hAnsi="Times New Roman" w:cs="Times New Roman"/>
          <w:szCs w:val="20"/>
        </w:rPr>
      </w:pPr>
      <w:r w:rsidRPr="00D670BB">
        <w:rPr>
          <w:rFonts w:ascii="Times New Roman" w:hAnsi="Times New Roman" w:cs="Times New Roman"/>
          <w:szCs w:val="20"/>
        </w:rPr>
        <w:t>Which aspects of symptom management have changed the most after eight</w:t>
      </w:r>
      <w:r>
        <w:rPr>
          <w:rFonts w:ascii="Times New Roman" w:hAnsi="Times New Roman" w:cs="Times New Roman"/>
          <w:szCs w:val="20"/>
        </w:rPr>
        <w:t xml:space="preserve"> </w:t>
      </w:r>
      <w:r w:rsidRPr="00D670BB">
        <w:rPr>
          <w:rFonts w:ascii="Times New Roman" w:hAnsi="Times New Roman" w:cs="Times New Roman"/>
          <w:szCs w:val="20"/>
        </w:rPr>
        <w:t xml:space="preserve">weeks of treatment compared to the past? </w:t>
      </w:r>
      <w:r w:rsidRPr="00D670BB">
        <w:rPr>
          <w:rFonts w:ascii="Times New Roman" w:hAnsi="Times New Roman" w:cs="Times New Roman"/>
          <w:i/>
          <w:szCs w:val="20"/>
        </w:rPr>
        <w:t>(For example, changes in bathing methods, medication usage, stress management techniques, etc.)</w:t>
      </w:r>
    </w:p>
    <w:p w14:paraId="74B680C2" w14:textId="77777777" w:rsidR="008330EC" w:rsidRPr="00D670BB" w:rsidRDefault="008330EC" w:rsidP="008330EC">
      <w:pPr>
        <w:rPr>
          <w:rFonts w:ascii="Times New Roman" w:hAnsi="Times New Roman" w:cs="Times New Roman"/>
          <w:szCs w:val="20"/>
        </w:rPr>
      </w:pPr>
    </w:p>
    <w:p w14:paraId="18768D8D" w14:textId="77777777" w:rsidR="008330EC" w:rsidRPr="00D670BB" w:rsidRDefault="008330EC" w:rsidP="008330EC">
      <w:pPr>
        <w:numPr>
          <w:ilvl w:val="0"/>
          <w:numId w:val="3"/>
        </w:numPr>
        <w:wordWrap/>
        <w:autoSpaceDE/>
        <w:autoSpaceDN/>
        <w:jc w:val="left"/>
        <w:rPr>
          <w:rFonts w:ascii="Times New Roman" w:hAnsi="Times New Roman" w:cs="Times New Roman"/>
          <w:szCs w:val="20"/>
        </w:rPr>
      </w:pPr>
      <w:r w:rsidRPr="00D670BB">
        <w:rPr>
          <w:rFonts w:ascii="Times New Roman" w:hAnsi="Times New Roman" w:cs="Times New Roman"/>
          <w:szCs w:val="20"/>
        </w:rPr>
        <w:t xml:space="preserve">What specific efforts have you made to achieve the changes you mentioned earlier in managing your symptoms? </w:t>
      </w:r>
      <w:r w:rsidRPr="00D670BB">
        <w:rPr>
          <w:rFonts w:ascii="Times New Roman" w:hAnsi="Times New Roman" w:cs="Times New Roman"/>
          <w:i/>
          <w:szCs w:val="20"/>
        </w:rPr>
        <w:t>(For example, how have you changed your bathing routine, how often do you take prescribed medications, or what new stress management techniques have you implemented, etc.)</w:t>
      </w:r>
    </w:p>
    <w:p w14:paraId="172107B5" w14:textId="77777777" w:rsidR="008330EC" w:rsidRPr="00D670BB" w:rsidRDefault="008330EC" w:rsidP="008330EC">
      <w:pPr>
        <w:rPr>
          <w:rFonts w:ascii="Times New Roman" w:hAnsi="Times New Roman" w:cs="Times New Roman"/>
          <w:i/>
          <w:szCs w:val="20"/>
        </w:rPr>
      </w:pPr>
    </w:p>
    <w:p w14:paraId="6931680B" w14:textId="77777777" w:rsidR="008330EC" w:rsidRPr="00D670BB" w:rsidRDefault="008330EC" w:rsidP="008330EC">
      <w:pPr>
        <w:numPr>
          <w:ilvl w:val="1"/>
          <w:numId w:val="3"/>
        </w:numPr>
        <w:wordWrap/>
        <w:autoSpaceDE/>
        <w:autoSpaceDN/>
        <w:jc w:val="left"/>
        <w:rPr>
          <w:rFonts w:ascii="Times New Roman" w:hAnsi="Times New Roman" w:cs="Times New Roman"/>
          <w:szCs w:val="20"/>
        </w:rPr>
      </w:pPr>
      <w:r w:rsidRPr="00D670BB">
        <w:rPr>
          <w:rFonts w:ascii="Times New Roman" w:hAnsi="Times New Roman" w:cs="Times New Roman"/>
          <w:szCs w:val="20"/>
        </w:rPr>
        <w:t xml:space="preserve">What has been the most difficult obstacle for you as you continue to make these efforts? </w:t>
      </w:r>
      <w:r w:rsidRPr="00D670BB">
        <w:rPr>
          <w:rFonts w:ascii="Times New Roman" w:hAnsi="Times New Roman" w:cs="Times New Roman"/>
          <w:i/>
          <w:szCs w:val="20"/>
        </w:rPr>
        <w:t>(For example, weather conditions, a busy daily schedule, concerns about people around you, etc.)</w:t>
      </w:r>
    </w:p>
    <w:p w14:paraId="27715E2A" w14:textId="77777777" w:rsidR="008330EC" w:rsidRPr="00D670BB" w:rsidRDefault="008330EC" w:rsidP="008330EC">
      <w:pPr>
        <w:pStyle w:val="4"/>
        <w:keepNext w:val="0"/>
        <w:keepLines w:val="0"/>
        <w:widowControl w:val="0"/>
        <w:spacing w:line="240" w:lineRule="auto"/>
        <w:ind w:left="1200" w:hanging="400"/>
        <w:rPr>
          <w:rFonts w:ascii="Times New Roman" w:hAnsi="Times New Roman" w:cs="Times New Roman"/>
          <w:b/>
          <w:i/>
          <w:iCs/>
          <w:color w:val="000000" w:themeColor="text1"/>
          <w:sz w:val="20"/>
          <w:szCs w:val="20"/>
          <w:lang w:val="en-US"/>
        </w:rPr>
      </w:pPr>
      <w:r w:rsidRPr="00D670BB">
        <w:rPr>
          <w:rFonts w:ascii="Times New Roman" w:hAnsi="Times New Roman" w:cs="Times New Roman"/>
          <w:b/>
          <w:i/>
          <w:iCs/>
          <w:color w:val="000000" w:themeColor="text1"/>
          <w:sz w:val="20"/>
          <w:szCs w:val="20"/>
          <w:lang w:val="en-US"/>
        </w:rPr>
        <w:t>Section 1: Acceptability of experimental intervention components (i.e., push notification and human coach)</w:t>
      </w:r>
    </w:p>
    <w:p w14:paraId="433647E0" w14:textId="77777777" w:rsidR="008330EC" w:rsidRPr="00D670BB" w:rsidRDefault="008330EC" w:rsidP="008330EC">
      <w:pPr>
        <w:numPr>
          <w:ilvl w:val="0"/>
          <w:numId w:val="2"/>
        </w:numPr>
        <w:wordWrap/>
        <w:autoSpaceDE/>
        <w:autoSpaceDN/>
        <w:jc w:val="left"/>
        <w:rPr>
          <w:rFonts w:ascii="Times New Roman" w:hAnsi="Times New Roman" w:cs="Times New Roman"/>
          <w:szCs w:val="20"/>
        </w:rPr>
      </w:pPr>
      <w:r w:rsidRPr="00D670BB">
        <w:rPr>
          <w:rFonts w:ascii="Times New Roman" w:hAnsi="Times New Roman" w:cs="Times New Roman"/>
          <w:b/>
          <w:szCs w:val="20"/>
        </w:rPr>
        <w:t xml:space="preserve"> </w:t>
      </w:r>
      <w:r w:rsidRPr="00D670BB">
        <w:rPr>
          <w:rFonts w:ascii="Times New Roman" w:hAnsi="Times New Roman" w:cs="Times New Roman"/>
          <w:szCs w:val="20"/>
        </w:rPr>
        <w:t xml:space="preserve">How helpful was the </w:t>
      </w:r>
      <w:r w:rsidRPr="00D670BB">
        <w:rPr>
          <w:rFonts w:ascii="Times New Roman" w:hAnsi="Times New Roman" w:cs="Times New Roman"/>
          <w:b/>
          <w:szCs w:val="20"/>
          <w:u w:val="single"/>
        </w:rPr>
        <w:t>push notification component</w:t>
      </w:r>
      <w:r w:rsidRPr="00D670BB">
        <w:rPr>
          <w:rFonts w:ascii="Times New Roman" w:hAnsi="Times New Roman" w:cs="Times New Roman"/>
          <w:szCs w:val="20"/>
        </w:rPr>
        <w:t xml:space="preserve"> for reminding you to complete the given tasks for your symptom management? </w:t>
      </w:r>
    </w:p>
    <w:p w14:paraId="14703551" w14:textId="77777777" w:rsidR="008330EC" w:rsidRPr="00D670BB" w:rsidRDefault="008330EC" w:rsidP="008330EC">
      <w:pPr>
        <w:rPr>
          <w:rFonts w:ascii="Times New Roman" w:hAnsi="Times New Roman" w:cs="Times New Roman"/>
          <w:szCs w:val="20"/>
        </w:rPr>
      </w:pPr>
    </w:p>
    <w:p w14:paraId="2FBA2F35" w14:textId="77777777" w:rsidR="008330EC" w:rsidRPr="00D670BB" w:rsidRDefault="008330EC" w:rsidP="008330EC">
      <w:pPr>
        <w:numPr>
          <w:ilvl w:val="0"/>
          <w:numId w:val="2"/>
        </w:numPr>
        <w:wordWrap/>
        <w:autoSpaceDE/>
        <w:autoSpaceDN/>
        <w:jc w:val="left"/>
        <w:rPr>
          <w:rFonts w:ascii="Times New Roman" w:hAnsi="Times New Roman" w:cs="Times New Roman"/>
          <w:szCs w:val="20"/>
        </w:rPr>
      </w:pPr>
      <w:r w:rsidRPr="00D670BB">
        <w:rPr>
          <w:rFonts w:ascii="Times New Roman" w:hAnsi="Times New Roman" w:cs="Times New Roman"/>
          <w:szCs w:val="20"/>
        </w:rPr>
        <w:t xml:space="preserve">How helpful was the </w:t>
      </w:r>
      <w:r w:rsidRPr="00D670BB">
        <w:rPr>
          <w:rFonts w:ascii="Times New Roman" w:hAnsi="Times New Roman" w:cs="Times New Roman"/>
          <w:b/>
          <w:szCs w:val="20"/>
          <w:u w:val="single"/>
        </w:rPr>
        <w:t>human coach component</w:t>
      </w:r>
      <w:r w:rsidRPr="00D670BB">
        <w:rPr>
          <w:rFonts w:ascii="Times New Roman" w:hAnsi="Times New Roman" w:cs="Times New Roman"/>
          <w:szCs w:val="20"/>
        </w:rPr>
        <w:t xml:space="preserve"> (</w:t>
      </w:r>
      <w:r w:rsidRPr="00F47D06">
        <w:rPr>
          <w:rFonts w:ascii="Times New Roman" w:hAnsi="Times New Roman" w:cs="Times New Roman"/>
          <w:i/>
          <w:iCs/>
          <w:szCs w:val="20"/>
        </w:rPr>
        <w:t>Human coach on</w:t>
      </w:r>
      <w:r w:rsidRPr="00D670BB">
        <w:rPr>
          <w:rFonts w:ascii="Times New Roman" w:hAnsi="Times New Roman" w:cs="Times New Roman"/>
          <w:szCs w:val="20"/>
        </w:rPr>
        <w:t xml:space="preserve"> group: using KakaoTalk) for your symptom management?</w:t>
      </w:r>
    </w:p>
    <w:p w14:paraId="14B1C25F" w14:textId="77777777" w:rsidR="008330EC" w:rsidRPr="00D670BB" w:rsidRDefault="008330EC" w:rsidP="008330EC">
      <w:pPr>
        <w:pStyle w:val="4"/>
        <w:keepNext w:val="0"/>
        <w:keepLines w:val="0"/>
        <w:widowControl w:val="0"/>
        <w:spacing w:line="240" w:lineRule="auto"/>
        <w:ind w:left="1200" w:hanging="400"/>
        <w:rPr>
          <w:rFonts w:ascii="Times New Roman" w:hAnsi="Times New Roman" w:cs="Times New Roman"/>
          <w:i/>
          <w:iCs/>
          <w:color w:val="000000" w:themeColor="text1"/>
          <w:sz w:val="20"/>
          <w:szCs w:val="20"/>
          <w:lang w:val="en-US"/>
        </w:rPr>
      </w:pPr>
      <w:r w:rsidRPr="00D670BB">
        <w:rPr>
          <w:rFonts w:ascii="Times New Roman" w:hAnsi="Times New Roman" w:cs="Times New Roman"/>
          <w:b/>
          <w:i/>
          <w:iCs/>
          <w:color w:val="000000" w:themeColor="text1"/>
          <w:sz w:val="20"/>
          <w:szCs w:val="20"/>
          <w:lang w:val="en-US"/>
        </w:rPr>
        <w:t>Section 2: Satisfaction of core intervention components (i.e., self-monitoring</w:t>
      </w:r>
      <w:r>
        <w:rPr>
          <w:rFonts w:ascii="Times New Roman" w:hAnsi="Times New Roman" w:cs="Times New Roman" w:hint="eastAsia"/>
          <w:b/>
          <w:i/>
          <w:iCs/>
          <w:color w:val="000000" w:themeColor="text1"/>
          <w:sz w:val="20"/>
          <w:szCs w:val="20"/>
          <w:lang w:val="en-US" w:eastAsia="ko-KR"/>
        </w:rPr>
        <w:t xml:space="preserve"> </w:t>
      </w:r>
      <w:r>
        <w:rPr>
          <w:rFonts w:ascii="Times New Roman" w:hAnsi="Times New Roman" w:cs="Times New Roman"/>
          <w:b/>
          <w:i/>
          <w:iCs/>
          <w:color w:val="000000" w:themeColor="text1"/>
          <w:sz w:val="20"/>
          <w:szCs w:val="20"/>
          <w:lang w:val="en-US" w:eastAsia="ko-KR"/>
        </w:rPr>
        <w:t>and</w:t>
      </w:r>
      <w:r w:rsidRPr="00D670BB">
        <w:rPr>
          <w:rFonts w:ascii="Times New Roman" w:hAnsi="Times New Roman" w:cs="Times New Roman"/>
          <w:b/>
          <w:i/>
          <w:iCs/>
          <w:color w:val="000000" w:themeColor="text1"/>
          <w:sz w:val="20"/>
          <w:szCs w:val="20"/>
          <w:lang w:val="en-US"/>
        </w:rPr>
        <w:t xml:space="preserve"> learning course)</w:t>
      </w:r>
    </w:p>
    <w:p w14:paraId="027A803F" w14:textId="77777777" w:rsidR="008330EC" w:rsidRPr="00D670BB" w:rsidRDefault="008330EC" w:rsidP="008330EC">
      <w:pPr>
        <w:numPr>
          <w:ilvl w:val="0"/>
          <w:numId w:val="4"/>
        </w:numPr>
        <w:wordWrap/>
        <w:autoSpaceDE/>
        <w:autoSpaceDN/>
        <w:jc w:val="left"/>
        <w:rPr>
          <w:rFonts w:ascii="Times New Roman" w:hAnsi="Times New Roman" w:cs="Times New Roman"/>
          <w:szCs w:val="20"/>
        </w:rPr>
      </w:pPr>
      <w:r w:rsidRPr="00D670BB">
        <w:rPr>
          <w:rFonts w:ascii="Times New Roman" w:hAnsi="Times New Roman" w:cs="Times New Roman"/>
          <w:szCs w:val="20"/>
        </w:rPr>
        <w:t xml:space="preserve">How satisfied were you with the </w:t>
      </w:r>
      <w:r w:rsidRPr="00D670BB">
        <w:rPr>
          <w:rFonts w:ascii="Times New Roman" w:hAnsi="Times New Roman" w:cs="Times New Roman"/>
          <w:b/>
          <w:szCs w:val="20"/>
          <w:u w:val="single"/>
        </w:rPr>
        <w:t>self-monitoring</w:t>
      </w:r>
      <w:r w:rsidRPr="00D670BB">
        <w:rPr>
          <w:rFonts w:ascii="Times New Roman" w:hAnsi="Times New Roman" w:cs="Times New Roman"/>
          <w:szCs w:val="20"/>
        </w:rPr>
        <w:t xml:space="preserve"> feature in bringing about the changes in your symptom management?</w:t>
      </w:r>
    </w:p>
    <w:p w14:paraId="30969A2C" w14:textId="77777777" w:rsidR="008330EC" w:rsidRPr="003E492E" w:rsidRDefault="008330EC" w:rsidP="008330EC">
      <w:pPr>
        <w:rPr>
          <w:rFonts w:ascii="Times New Roman" w:hAnsi="Times New Roman" w:cs="Times New Roman"/>
          <w:i/>
          <w:szCs w:val="20"/>
        </w:rPr>
      </w:pPr>
    </w:p>
    <w:p w14:paraId="1CA5670D" w14:textId="77777777" w:rsidR="008330EC" w:rsidRPr="00D670BB" w:rsidRDefault="008330EC" w:rsidP="008330EC">
      <w:pPr>
        <w:numPr>
          <w:ilvl w:val="0"/>
          <w:numId w:val="4"/>
        </w:numPr>
        <w:wordWrap/>
        <w:autoSpaceDE/>
        <w:autoSpaceDN/>
        <w:jc w:val="left"/>
        <w:rPr>
          <w:rFonts w:ascii="Times New Roman" w:hAnsi="Times New Roman" w:cs="Times New Roman"/>
          <w:szCs w:val="20"/>
        </w:rPr>
      </w:pPr>
      <w:r w:rsidRPr="00D670BB">
        <w:rPr>
          <w:rFonts w:ascii="Times New Roman" w:hAnsi="Times New Roman" w:cs="Times New Roman"/>
          <w:szCs w:val="20"/>
        </w:rPr>
        <w:t xml:space="preserve">How satisfied were you with the </w:t>
      </w:r>
      <w:r w:rsidRPr="00D670BB">
        <w:rPr>
          <w:rFonts w:ascii="Times New Roman" w:hAnsi="Times New Roman" w:cs="Times New Roman"/>
          <w:b/>
          <w:szCs w:val="20"/>
          <w:u w:val="single"/>
        </w:rPr>
        <w:t>learning course</w:t>
      </w:r>
      <w:r w:rsidRPr="00D670BB">
        <w:rPr>
          <w:rFonts w:ascii="Times New Roman" w:hAnsi="Times New Roman" w:cs="Times New Roman"/>
          <w:szCs w:val="20"/>
        </w:rPr>
        <w:t xml:space="preserve"> feature in bringing about the changes in your symptom management?</w:t>
      </w:r>
    </w:p>
    <w:p w14:paraId="106F18C5" w14:textId="77777777" w:rsidR="008330EC" w:rsidRPr="00D670BB" w:rsidRDefault="008330EC" w:rsidP="008330EC">
      <w:pPr>
        <w:rPr>
          <w:rFonts w:ascii="Times New Roman" w:hAnsi="Times New Roman" w:cs="Times New Roman"/>
          <w:szCs w:val="20"/>
        </w:rPr>
      </w:pPr>
    </w:p>
    <w:p w14:paraId="1115F624" w14:textId="77777777" w:rsidR="008330EC" w:rsidRPr="00D670BB" w:rsidRDefault="008330EC" w:rsidP="008330EC">
      <w:pPr>
        <w:numPr>
          <w:ilvl w:val="0"/>
          <w:numId w:val="4"/>
        </w:numPr>
        <w:wordWrap/>
        <w:autoSpaceDE/>
        <w:autoSpaceDN/>
        <w:jc w:val="left"/>
        <w:rPr>
          <w:rFonts w:ascii="Times New Roman" w:hAnsi="Times New Roman" w:cs="Times New Roman"/>
          <w:szCs w:val="20"/>
        </w:rPr>
      </w:pPr>
      <w:r w:rsidRPr="00D670BB">
        <w:rPr>
          <w:rFonts w:ascii="Times New Roman" w:hAnsi="Times New Roman" w:cs="Times New Roman"/>
          <w:szCs w:val="20"/>
        </w:rPr>
        <w:t xml:space="preserve">Besides the core intervention components (i.e., in-app self-monitoring, learning courses), were there any other intervention components that were particularly satisfied in managing your symptoms? </w:t>
      </w:r>
    </w:p>
    <w:p w14:paraId="12907BE0" w14:textId="77777777" w:rsidR="008330EC" w:rsidRPr="00D670BB" w:rsidRDefault="008330EC" w:rsidP="008330EC">
      <w:pPr>
        <w:pStyle w:val="4"/>
        <w:keepNext w:val="0"/>
        <w:keepLines w:val="0"/>
        <w:widowControl w:val="0"/>
        <w:spacing w:line="240" w:lineRule="auto"/>
        <w:ind w:left="1200" w:hanging="400"/>
        <w:rPr>
          <w:rFonts w:ascii="Times New Roman" w:hAnsi="Times New Roman" w:cs="Times New Roman"/>
          <w:b/>
          <w:i/>
          <w:iCs/>
          <w:color w:val="000000" w:themeColor="text1"/>
          <w:sz w:val="20"/>
          <w:szCs w:val="20"/>
          <w:lang w:val="en-US"/>
        </w:rPr>
      </w:pPr>
      <w:r w:rsidRPr="00D670BB">
        <w:rPr>
          <w:rFonts w:ascii="Times New Roman" w:hAnsi="Times New Roman" w:cs="Times New Roman"/>
          <w:b/>
          <w:i/>
          <w:iCs/>
          <w:color w:val="000000" w:themeColor="text1"/>
          <w:sz w:val="20"/>
          <w:szCs w:val="20"/>
          <w:lang w:val="en-US"/>
        </w:rPr>
        <w:t>Section 3: Suggestions of overall intervention program</w:t>
      </w:r>
    </w:p>
    <w:p w14:paraId="4BED0E13" w14:textId="77777777" w:rsidR="008330EC" w:rsidRPr="00D670BB" w:rsidRDefault="008330EC" w:rsidP="008330EC">
      <w:pPr>
        <w:numPr>
          <w:ilvl w:val="0"/>
          <w:numId w:val="1"/>
        </w:numPr>
        <w:wordWrap/>
        <w:autoSpaceDE/>
        <w:autoSpaceDN/>
        <w:jc w:val="left"/>
        <w:rPr>
          <w:rFonts w:ascii="Times New Roman" w:hAnsi="Times New Roman" w:cs="Times New Roman"/>
          <w:szCs w:val="20"/>
        </w:rPr>
      </w:pPr>
      <w:r w:rsidRPr="00D670BB">
        <w:rPr>
          <w:rFonts w:ascii="Times New Roman" w:hAnsi="Times New Roman" w:cs="Times New Roman"/>
          <w:szCs w:val="20"/>
        </w:rPr>
        <w:t xml:space="preserve">Do you have any suggestions for improving the </w:t>
      </w:r>
      <w:r w:rsidRPr="00D670BB">
        <w:rPr>
          <w:rFonts w:ascii="Times New Roman" w:hAnsi="Times New Roman" w:cs="Times New Roman"/>
          <w:i/>
          <w:szCs w:val="20"/>
        </w:rPr>
        <w:t>Atomind</w:t>
      </w:r>
      <w:r w:rsidRPr="00D670BB">
        <w:rPr>
          <w:rFonts w:ascii="Times New Roman" w:hAnsi="Times New Roman" w:cs="Times New Roman"/>
          <w:szCs w:val="20"/>
        </w:rPr>
        <w:t xml:space="preserve"> app to manage your symptoms effectively?</w:t>
      </w:r>
    </w:p>
    <w:p w14:paraId="6041D69A" w14:textId="77777777" w:rsidR="008330EC" w:rsidRPr="00D670BB" w:rsidRDefault="008330EC" w:rsidP="008330EC">
      <w:pPr>
        <w:rPr>
          <w:rFonts w:ascii="Times New Roman" w:hAnsi="Times New Roman" w:cs="Times New Roman"/>
          <w:szCs w:val="20"/>
        </w:rPr>
      </w:pPr>
    </w:p>
    <w:p w14:paraId="58D2BAC5" w14:textId="77777777" w:rsidR="008330EC" w:rsidRPr="00D670BB" w:rsidRDefault="008330EC" w:rsidP="008330EC">
      <w:pPr>
        <w:rPr>
          <w:rFonts w:ascii="Times New Roman" w:hAnsi="Times New Roman" w:cs="Times New Roman"/>
          <w:b/>
          <w:szCs w:val="20"/>
        </w:rPr>
      </w:pPr>
    </w:p>
    <w:p w14:paraId="2753F5D4" w14:textId="77777777" w:rsidR="00892BDD" w:rsidRDefault="008330EC" w:rsidP="008330EC">
      <w:r w:rsidRPr="00D670BB">
        <w:rPr>
          <w:rFonts w:ascii="Times New Roman" w:hAnsi="Times New Roman" w:cs="Times New Roman"/>
          <w:szCs w:val="20"/>
        </w:rPr>
        <w:t xml:space="preserve">Thank you sincerely for participating in this interview. We </w:t>
      </w:r>
      <w:r>
        <w:rPr>
          <w:rFonts w:ascii="Times New Roman" w:hAnsi="Times New Roman" w:cs="Times New Roman"/>
          <w:szCs w:val="20"/>
          <w:lang w:eastAsia="ko-KR"/>
        </w:rPr>
        <w:t>will request</w:t>
      </w:r>
      <w:r w:rsidRPr="00D670BB">
        <w:rPr>
          <w:rFonts w:ascii="Times New Roman" w:hAnsi="Times New Roman" w:cs="Times New Roman"/>
          <w:szCs w:val="20"/>
        </w:rPr>
        <w:t xml:space="preserve"> several documents from you for compensatio</w:t>
      </w:r>
      <w:r>
        <w:rPr>
          <w:rFonts w:ascii="Times New Roman" w:hAnsi="Times New Roman" w:cs="Times New Roman"/>
          <w:szCs w:val="20"/>
        </w:rPr>
        <w:t>n.</w:t>
      </w:r>
    </w:p>
    <w:sectPr w:rsidR="00892BDD">
      <w:pgSz w:w="11906" w:h="16838"/>
      <w:pgMar w:top="1440"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A245BC"/>
    <w:multiLevelType w:val="multilevel"/>
    <w:tmpl w:val="05CA76B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27942070"/>
    <w:multiLevelType w:val="multilevel"/>
    <w:tmpl w:val="426A71E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3B365380"/>
    <w:multiLevelType w:val="multilevel"/>
    <w:tmpl w:val="2062A5B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6A16132D"/>
    <w:multiLevelType w:val="multilevel"/>
    <w:tmpl w:val="D6B6BE2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250113680">
    <w:abstractNumId w:val="2"/>
  </w:num>
  <w:num w:numId="2" w16cid:durableId="410931727">
    <w:abstractNumId w:val="1"/>
  </w:num>
  <w:num w:numId="3" w16cid:durableId="1615014358">
    <w:abstractNumId w:val="3"/>
  </w:num>
  <w:num w:numId="4" w16cid:durableId="6014925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30EC"/>
    <w:rsid w:val="00032993"/>
    <w:rsid w:val="0006415B"/>
    <w:rsid w:val="0007746F"/>
    <w:rsid w:val="00081FFC"/>
    <w:rsid w:val="00085018"/>
    <w:rsid w:val="000B4689"/>
    <w:rsid w:val="000B69AC"/>
    <w:rsid w:val="000C1540"/>
    <w:rsid w:val="000C6702"/>
    <w:rsid w:val="000E06C4"/>
    <w:rsid w:val="000E4AB2"/>
    <w:rsid w:val="001276C2"/>
    <w:rsid w:val="00134374"/>
    <w:rsid w:val="00135F8C"/>
    <w:rsid w:val="0014131B"/>
    <w:rsid w:val="00142C53"/>
    <w:rsid w:val="0015563F"/>
    <w:rsid w:val="0016068F"/>
    <w:rsid w:val="00172D4E"/>
    <w:rsid w:val="00186923"/>
    <w:rsid w:val="001933E5"/>
    <w:rsid w:val="001B0535"/>
    <w:rsid w:val="001E12A7"/>
    <w:rsid w:val="00227CDC"/>
    <w:rsid w:val="002505A7"/>
    <w:rsid w:val="002778FE"/>
    <w:rsid w:val="002806F4"/>
    <w:rsid w:val="002E2D90"/>
    <w:rsid w:val="002E7C7C"/>
    <w:rsid w:val="00301C3D"/>
    <w:rsid w:val="00326141"/>
    <w:rsid w:val="00342013"/>
    <w:rsid w:val="0034462F"/>
    <w:rsid w:val="00345AFA"/>
    <w:rsid w:val="003464A6"/>
    <w:rsid w:val="003A4FD7"/>
    <w:rsid w:val="003C3BB0"/>
    <w:rsid w:val="003F2328"/>
    <w:rsid w:val="003F55EC"/>
    <w:rsid w:val="004038FD"/>
    <w:rsid w:val="00422087"/>
    <w:rsid w:val="00436B38"/>
    <w:rsid w:val="004512D9"/>
    <w:rsid w:val="00456976"/>
    <w:rsid w:val="00470173"/>
    <w:rsid w:val="00475A8D"/>
    <w:rsid w:val="004A3121"/>
    <w:rsid w:val="004B3EF0"/>
    <w:rsid w:val="004E1707"/>
    <w:rsid w:val="004F1209"/>
    <w:rsid w:val="005017F5"/>
    <w:rsid w:val="00533CDC"/>
    <w:rsid w:val="005461F2"/>
    <w:rsid w:val="00557DE1"/>
    <w:rsid w:val="0056761C"/>
    <w:rsid w:val="00596370"/>
    <w:rsid w:val="005B78E9"/>
    <w:rsid w:val="005D7CE9"/>
    <w:rsid w:val="005F63D5"/>
    <w:rsid w:val="005F6A2C"/>
    <w:rsid w:val="00651515"/>
    <w:rsid w:val="00656AF6"/>
    <w:rsid w:val="00677BC2"/>
    <w:rsid w:val="00683F31"/>
    <w:rsid w:val="00686B9E"/>
    <w:rsid w:val="0069703E"/>
    <w:rsid w:val="006A7307"/>
    <w:rsid w:val="006B045F"/>
    <w:rsid w:val="006D200D"/>
    <w:rsid w:val="006D7663"/>
    <w:rsid w:val="006E25F5"/>
    <w:rsid w:val="00700E32"/>
    <w:rsid w:val="00710CF4"/>
    <w:rsid w:val="00731676"/>
    <w:rsid w:val="007332B7"/>
    <w:rsid w:val="0073646B"/>
    <w:rsid w:val="00764325"/>
    <w:rsid w:val="00764CE6"/>
    <w:rsid w:val="00765575"/>
    <w:rsid w:val="007B3452"/>
    <w:rsid w:val="007B4AED"/>
    <w:rsid w:val="007B5CAB"/>
    <w:rsid w:val="007C2875"/>
    <w:rsid w:val="007D0CF2"/>
    <w:rsid w:val="007D2E38"/>
    <w:rsid w:val="007E6B84"/>
    <w:rsid w:val="007F321E"/>
    <w:rsid w:val="008057FA"/>
    <w:rsid w:val="008111C6"/>
    <w:rsid w:val="008161EE"/>
    <w:rsid w:val="008330EC"/>
    <w:rsid w:val="00843C59"/>
    <w:rsid w:val="008464B7"/>
    <w:rsid w:val="008544DC"/>
    <w:rsid w:val="00863349"/>
    <w:rsid w:val="008849A3"/>
    <w:rsid w:val="00892BDD"/>
    <w:rsid w:val="008A0879"/>
    <w:rsid w:val="008B3CCF"/>
    <w:rsid w:val="008B6C20"/>
    <w:rsid w:val="008D603C"/>
    <w:rsid w:val="008F3222"/>
    <w:rsid w:val="00906293"/>
    <w:rsid w:val="00951748"/>
    <w:rsid w:val="00980C78"/>
    <w:rsid w:val="00986E77"/>
    <w:rsid w:val="00996BB6"/>
    <w:rsid w:val="009A08E4"/>
    <w:rsid w:val="009A334C"/>
    <w:rsid w:val="009F28C7"/>
    <w:rsid w:val="00A00ABA"/>
    <w:rsid w:val="00A028E8"/>
    <w:rsid w:val="00A35F9C"/>
    <w:rsid w:val="00A60498"/>
    <w:rsid w:val="00A70296"/>
    <w:rsid w:val="00A81E35"/>
    <w:rsid w:val="00A93FF7"/>
    <w:rsid w:val="00AA7FDD"/>
    <w:rsid w:val="00AB350F"/>
    <w:rsid w:val="00AC16F6"/>
    <w:rsid w:val="00AC3102"/>
    <w:rsid w:val="00AE1F22"/>
    <w:rsid w:val="00AE2040"/>
    <w:rsid w:val="00AE269B"/>
    <w:rsid w:val="00AE6BAC"/>
    <w:rsid w:val="00AF152E"/>
    <w:rsid w:val="00B57076"/>
    <w:rsid w:val="00B66CF0"/>
    <w:rsid w:val="00B84ACA"/>
    <w:rsid w:val="00BA7F85"/>
    <w:rsid w:val="00BE0C6C"/>
    <w:rsid w:val="00C23075"/>
    <w:rsid w:val="00C50FB2"/>
    <w:rsid w:val="00C55F8A"/>
    <w:rsid w:val="00C77574"/>
    <w:rsid w:val="00C87A50"/>
    <w:rsid w:val="00CA2F67"/>
    <w:rsid w:val="00CA46AE"/>
    <w:rsid w:val="00CA4F6C"/>
    <w:rsid w:val="00CD51E3"/>
    <w:rsid w:val="00CE2AD6"/>
    <w:rsid w:val="00CE639B"/>
    <w:rsid w:val="00CF4A13"/>
    <w:rsid w:val="00D15EAB"/>
    <w:rsid w:val="00D26AA1"/>
    <w:rsid w:val="00D40031"/>
    <w:rsid w:val="00D52ABA"/>
    <w:rsid w:val="00D657EA"/>
    <w:rsid w:val="00D76A65"/>
    <w:rsid w:val="00D85A00"/>
    <w:rsid w:val="00D91C3F"/>
    <w:rsid w:val="00D93F8C"/>
    <w:rsid w:val="00E03D9E"/>
    <w:rsid w:val="00E21E7B"/>
    <w:rsid w:val="00E22B95"/>
    <w:rsid w:val="00E25815"/>
    <w:rsid w:val="00E55882"/>
    <w:rsid w:val="00E759B7"/>
    <w:rsid w:val="00E86F86"/>
    <w:rsid w:val="00E92680"/>
    <w:rsid w:val="00EB0BB3"/>
    <w:rsid w:val="00EB422B"/>
    <w:rsid w:val="00EC0E08"/>
    <w:rsid w:val="00EC4697"/>
    <w:rsid w:val="00EE644B"/>
    <w:rsid w:val="00F24B55"/>
    <w:rsid w:val="00F54C9D"/>
    <w:rsid w:val="00F653BD"/>
    <w:rsid w:val="00F65887"/>
    <w:rsid w:val="00F839ED"/>
    <w:rsid w:val="00FA207C"/>
    <w:rsid w:val="00FC581D"/>
    <w:rsid w:val="00FD35D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1D0A3B96"/>
  <w15:chartTrackingRefBased/>
  <w15:docId w15:val="{395AB738-7453-1E47-A821-5BAA8A860B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4"/>
        <w:lang w:val="en-US" w:eastAsia="ko-Kore-KR"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330EC"/>
    <w:pPr>
      <w:widowControl w:val="0"/>
      <w:wordWrap w:val="0"/>
      <w:autoSpaceDE w:val="0"/>
      <w:autoSpaceDN w:val="0"/>
    </w:pPr>
    <w:rPr>
      <w:lang w:eastAsia="en-IN"/>
    </w:rPr>
  </w:style>
  <w:style w:type="paragraph" w:styleId="4">
    <w:name w:val="heading 4"/>
    <w:basedOn w:val="a"/>
    <w:next w:val="a"/>
    <w:link w:val="4Char"/>
    <w:uiPriority w:val="9"/>
    <w:unhideWhenUsed/>
    <w:qFormat/>
    <w:rsid w:val="008330EC"/>
    <w:pPr>
      <w:keepNext/>
      <w:keepLines/>
      <w:widowControl/>
      <w:wordWrap/>
      <w:autoSpaceDE/>
      <w:autoSpaceDN/>
      <w:spacing w:before="280" w:after="80" w:line="276" w:lineRule="auto"/>
      <w:jc w:val="left"/>
      <w:outlineLvl w:val="3"/>
    </w:pPr>
    <w:rPr>
      <w:rFonts w:ascii="Arial" w:hAnsi="Arial" w:cs="Arial"/>
      <w:color w:val="666666"/>
      <w:kern w:val="0"/>
      <w:sz w:val="24"/>
      <w:lang w:val="en" w:eastAsia="ko-Kore-KR"/>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4Char">
    <w:name w:val="제목 4 Char"/>
    <w:basedOn w:val="a0"/>
    <w:link w:val="4"/>
    <w:uiPriority w:val="9"/>
    <w:rsid w:val="008330EC"/>
    <w:rPr>
      <w:rFonts w:ascii="Arial" w:hAnsi="Arial" w:cs="Arial"/>
      <w:color w:val="666666"/>
      <w:kern w:val="0"/>
      <w:sz w:val="24"/>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34</Words>
  <Characters>2476</Characters>
  <Application>Microsoft Office Word</Application>
  <DocSecurity>0</DocSecurity>
  <Lines>20</Lines>
  <Paragraphs>5</Paragraphs>
  <ScaleCrop>false</ScaleCrop>
  <Company/>
  <LinksUpToDate>false</LinksUpToDate>
  <CharactersWithSpaces>2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이혜림</dc:creator>
  <cp:keywords/>
  <dc:description/>
  <cp:lastModifiedBy>이혜림</cp:lastModifiedBy>
  <cp:revision>1</cp:revision>
  <dcterms:created xsi:type="dcterms:W3CDTF">2023-07-25T14:37:00Z</dcterms:created>
  <dcterms:modified xsi:type="dcterms:W3CDTF">2023-07-25T14:37:00Z</dcterms:modified>
</cp:coreProperties>
</file>